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54F6" w14:textId="74452010" w:rsidR="001C26C6" w:rsidRPr="00D20C24" w:rsidRDefault="001C26C6" w:rsidP="001C26C6">
      <w:pPr>
        <w:rPr>
          <w:rFonts w:ascii="Times New Roman" w:hAnsi="Times New Roman" w:cs="Times New Roman"/>
          <w:b/>
          <w:szCs w:val="24"/>
        </w:rPr>
      </w:pPr>
      <w:r w:rsidRPr="00D20C24">
        <w:rPr>
          <w:rFonts w:ascii="Times New Roman" w:hAnsi="Times New Roman" w:cs="Times New Roman" w:hint="eastAsia"/>
          <w:b/>
          <w:szCs w:val="24"/>
        </w:rPr>
        <w:t>S</w:t>
      </w:r>
      <w:r w:rsidR="00D20C24" w:rsidRPr="00D20C24">
        <w:rPr>
          <w:rFonts w:ascii="Times New Roman" w:hAnsi="Times New Roman" w:cs="Times New Roman"/>
          <w:b/>
          <w:szCs w:val="24"/>
        </w:rPr>
        <w:t xml:space="preserve">2 </w:t>
      </w:r>
      <w:r w:rsidRPr="00D20C24">
        <w:rPr>
          <w:rFonts w:ascii="Times New Roman" w:hAnsi="Times New Roman" w:cs="Times New Roman"/>
          <w:b/>
          <w:szCs w:val="24"/>
        </w:rPr>
        <w:t>Table</w:t>
      </w:r>
      <w:r w:rsidR="00D20C24" w:rsidRPr="00D20C24">
        <w:rPr>
          <w:rFonts w:ascii="Times New Roman" w:hAnsi="Times New Roman" w:cs="Times New Roman"/>
          <w:b/>
          <w:szCs w:val="24"/>
        </w:rPr>
        <w:t>.</w:t>
      </w:r>
      <w:r w:rsidRPr="00D20C24">
        <w:rPr>
          <w:rFonts w:ascii="Times New Roman" w:hAnsi="Times New Roman" w:cs="Times New Roman"/>
          <w:b/>
          <w:szCs w:val="24"/>
        </w:rPr>
        <w:t xml:space="preserve"> Search </w:t>
      </w:r>
      <w:r w:rsidR="00387C83">
        <w:rPr>
          <w:rFonts w:ascii="Times New Roman" w:hAnsi="Times New Roman" w:cs="Times New Roman"/>
          <w:b/>
          <w:szCs w:val="24"/>
        </w:rPr>
        <w:t>s</w:t>
      </w:r>
      <w:r w:rsidRPr="00D20C24">
        <w:rPr>
          <w:rFonts w:ascii="Times New Roman" w:hAnsi="Times New Roman" w:cs="Times New Roman"/>
          <w:b/>
          <w:szCs w:val="24"/>
        </w:rPr>
        <w:t>trategy</w:t>
      </w: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869"/>
        <w:gridCol w:w="6361"/>
        <w:gridCol w:w="136"/>
        <w:gridCol w:w="1056"/>
      </w:tblGrid>
      <w:tr w:rsidR="001C26C6" w:rsidRPr="00A60748" w14:paraId="75FD2150" w14:textId="77777777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93324A" w14:textId="67FB9371" w:rsidR="001C26C6" w:rsidRPr="00632BF1" w:rsidRDefault="002C6814" w:rsidP="0053700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2BF1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="001C26C6" w:rsidRPr="00632BF1">
              <w:rPr>
                <w:rFonts w:ascii="Times New Roman" w:hAnsi="Times New Roman" w:cs="Times New Roman"/>
                <w:b/>
                <w:bCs/>
                <w:szCs w:val="24"/>
              </w:rPr>
              <w:t>ub</w:t>
            </w:r>
            <w:r w:rsidRPr="00632BF1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="001C26C6" w:rsidRPr="00632BF1">
              <w:rPr>
                <w:rFonts w:ascii="Times New Roman" w:hAnsi="Times New Roman" w:cs="Times New Roman"/>
                <w:b/>
                <w:bCs/>
                <w:szCs w:val="24"/>
              </w:rPr>
              <w:t>ed</w:t>
            </w:r>
          </w:p>
        </w:tc>
      </w:tr>
      <w:tr w:rsidR="001C26C6" w:rsidRPr="00A60748" w14:paraId="792E6AFC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hideMark/>
          </w:tcPr>
          <w:p w14:paraId="0AF3F180" w14:textId="77777777"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4B8483A8" w14:textId="77777777"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Quer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35BB9ACD" w14:textId="77777777"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Items found</w:t>
            </w:r>
          </w:p>
        </w:tc>
      </w:tr>
      <w:tr w:rsidR="001C26C6" w:rsidRPr="00A60748" w14:paraId="382E294B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4CB2E73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bookmarkStart w:id="0" w:name="_Hlk98869388"/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01C1B0A5" w14:textId="36EB9327" w:rsidR="001C26C6" w:rsidRPr="00254325" w:rsidRDefault="00E8196A" w:rsidP="00537005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kidney calculi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7EA26CA0" w14:textId="36D68752" w:rsidR="001C26C6" w:rsidRPr="00E8196A" w:rsidRDefault="00E8196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4,658</w:t>
            </w:r>
          </w:p>
        </w:tc>
      </w:tr>
      <w:tr w:rsidR="001C26C6" w:rsidRPr="00A60748" w14:paraId="5D9C4152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5DF2F3B1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4C7BB826" w14:textId="59858F62" w:rsidR="001C26C6" w:rsidRPr="00254325" w:rsidRDefault="00E8196A" w:rsidP="00537005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u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41546465" w14:textId="7A8CED54" w:rsidR="001C26C6" w:rsidRPr="00E8196A" w:rsidRDefault="00E8196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3,273</w:t>
            </w:r>
          </w:p>
        </w:tc>
      </w:tr>
      <w:tr w:rsidR="001C26C6" w:rsidRPr="00A60748" w14:paraId="44CDFDD3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4E82BD55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08A637DB" w14:textId="2F3ABA0D" w:rsidR="001C26C6" w:rsidRPr="00E8196A" w:rsidRDefault="00E8196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 xml:space="preserve">1 </w:t>
            </w: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 xml:space="preserve">OR 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#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6BB97518" w14:textId="2E698AF8" w:rsidR="001C26C6" w:rsidRPr="00E8196A" w:rsidRDefault="00E8196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4,369</w:t>
            </w:r>
          </w:p>
        </w:tc>
      </w:tr>
      <w:tr w:rsidR="001C26C6" w:rsidRPr="00A60748" w14:paraId="56E9F112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D8F54E8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6EB9062B" w14:textId="4CC756E3" w:rsidR="001C26C6" w:rsidRPr="00254325" w:rsidRDefault="00D11009" w:rsidP="00537005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ercutaneous nephrolithotom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4B2EA12C" w14:textId="11A81B5E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556</w:t>
            </w:r>
          </w:p>
        </w:tc>
      </w:tr>
      <w:tr w:rsidR="001C26C6" w:rsidRPr="00A60748" w14:paraId="07206B08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67D22271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03804044" w14:textId="5DF5A752" w:rsidR="001C26C6" w:rsidRPr="00254325" w:rsidRDefault="00D11009" w:rsidP="00537005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CN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6A2E23CD" w14:textId="6F4963A9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437</w:t>
            </w:r>
          </w:p>
        </w:tc>
      </w:tr>
      <w:tr w:rsidR="001C26C6" w:rsidRPr="00A60748" w14:paraId="67EA040F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1B6D98B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5EC44F7C" w14:textId="2AE00D42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 w:rsidR="00F1363A">
              <w:rPr>
                <w:rFonts w:ascii="Times New Roman" w:eastAsia="맑은 고딕" w:hAnsi="Times New Roman" w:cs="Times New Roman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 xml:space="preserve"> OR #</w:t>
            </w:r>
            <w:r w:rsidR="00F1363A">
              <w:rPr>
                <w:rFonts w:ascii="Times New Roman" w:eastAsia="맑은 고딕" w:hAnsi="Times New Roman" w:cs="Times New Roman"/>
                <w:szCs w:val="24"/>
                <w:lang w:eastAsia="ko-KR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2C2A2569" w14:textId="310B48E8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839</w:t>
            </w:r>
          </w:p>
        </w:tc>
      </w:tr>
      <w:tr w:rsidR="001C26C6" w:rsidRPr="00A60748" w14:paraId="1A32970B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AAA844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0905F300" w14:textId="15354EF7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3 AND #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4448069D" w14:textId="5EAC9AAC" w:rsidR="001C26C6" w:rsidRPr="00D11009" w:rsidRDefault="00D11009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3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481</w:t>
            </w:r>
          </w:p>
        </w:tc>
      </w:tr>
      <w:tr w:rsidR="001C26C6" w:rsidRPr="00A60748" w14:paraId="7992C6CA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1D94AF4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281D30D5" w14:textId="2B83B7FB" w:rsidR="001C26C6" w:rsidRPr="00254325" w:rsidRDefault="00EC47AA" w:rsidP="00537005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antibiotic prophylax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02E72C15" w14:textId="0DADBE3E" w:rsidR="001C26C6" w:rsidRPr="00EC47AA" w:rsidRDefault="00EC47A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4,377</w:t>
            </w:r>
          </w:p>
        </w:tc>
      </w:tr>
      <w:tr w:rsidR="001C26C6" w:rsidRPr="00A60748" w14:paraId="7A4273B1" w14:textId="77777777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EE13730" w14:textId="77777777" w:rsidR="001C26C6" w:rsidRPr="00254325" w:rsidRDefault="001C26C6" w:rsidP="00537005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710EE3F5" w14:textId="70D453EE" w:rsidR="001C26C6" w:rsidRPr="00EC47AA" w:rsidRDefault="00EC47AA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7 AND #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634C1EB2" w14:textId="795C45E1" w:rsidR="001C26C6" w:rsidRPr="00EC47AA" w:rsidRDefault="003206BB" w:rsidP="00537005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66</w:t>
            </w:r>
          </w:p>
        </w:tc>
      </w:tr>
      <w:bookmarkEnd w:id="0"/>
      <w:tr w:rsidR="001C26C6" w:rsidRPr="00A60748" w14:paraId="48DAD5F3" w14:textId="77777777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14:paraId="56E5CC48" w14:textId="39544F5C" w:rsidR="00227AC8" w:rsidRPr="00632BF1" w:rsidRDefault="001C26C6" w:rsidP="00227AC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2BF1">
              <w:rPr>
                <w:rFonts w:ascii="Times New Roman" w:hAnsi="Times New Roman" w:cs="Times New Roman"/>
                <w:b/>
                <w:bCs/>
                <w:szCs w:val="24"/>
              </w:rPr>
              <w:t>EMBASE</w:t>
            </w:r>
          </w:p>
        </w:tc>
      </w:tr>
      <w:tr w:rsidR="00227AC8" w:rsidRPr="00254325" w14:paraId="37D4831B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hideMark/>
          </w:tcPr>
          <w:p w14:paraId="1BEAD9C2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1BB0B1CF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Quer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64A20CDE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Items found</w:t>
            </w:r>
          </w:p>
        </w:tc>
      </w:tr>
      <w:tr w:rsidR="00227AC8" w:rsidRPr="00E8196A" w14:paraId="4A8C7D6D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7FA6529D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2ABC5FC6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kidney calculi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17B309D2" w14:textId="4E74169B" w:rsidR="00227AC8" w:rsidRPr="00E8196A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0,886</w:t>
            </w:r>
          </w:p>
        </w:tc>
      </w:tr>
      <w:tr w:rsidR="00227AC8" w:rsidRPr="00E8196A" w14:paraId="39096813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AB4AB06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5011B249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u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51F181B2" w14:textId="5C840F60" w:rsidR="00227AC8" w:rsidRPr="00E8196A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6,222</w:t>
            </w:r>
          </w:p>
        </w:tc>
      </w:tr>
      <w:tr w:rsidR="00227AC8" w:rsidRPr="00E8196A" w14:paraId="54FAC386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38EA75A6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15B0257E" w14:textId="77777777" w:rsidR="00227AC8" w:rsidRPr="00E8196A" w:rsidRDefault="00227AC8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 xml:space="preserve">1 </w:t>
            </w: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 xml:space="preserve">OR 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#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219B117E" w14:textId="79B926CB" w:rsidR="00227AC8" w:rsidRPr="00E8196A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1,250</w:t>
            </w:r>
          </w:p>
        </w:tc>
      </w:tr>
      <w:tr w:rsidR="00227AC8" w:rsidRPr="00D11009" w14:paraId="3DE2F239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332BC0B9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308D5944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ercutaneous nephrolithotom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39A65A4C" w14:textId="02E4C2DE" w:rsidR="00227AC8" w:rsidRPr="00D11009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0,556</w:t>
            </w:r>
          </w:p>
        </w:tc>
      </w:tr>
      <w:tr w:rsidR="00227AC8" w:rsidRPr="00D11009" w14:paraId="5A10313C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46733BAA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4DC4C31F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CN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107E585A" w14:textId="10F241E1" w:rsidR="00227AC8" w:rsidRPr="00D11009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046</w:t>
            </w:r>
          </w:p>
        </w:tc>
      </w:tr>
      <w:tr w:rsidR="00227AC8" w:rsidRPr="00D11009" w14:paraId="05349A59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3A3DC202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6E48A030" w14:textId="77777777" w:rsidR="00227AC8" w:rsidRPr="00D11009" w:rsidRDefault="00227AC8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4 OR #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73364CFE" w14:textId="17CF117C" w:rsidR="00227AC8" w:rsidRPr="00D11009" w:rsidRDefault="00BD43AA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1,221</w:t>
            </w:r>
          </w:p>
        </w:tc>
      </w:tr>
      <w:tr w:rsidR="00227AC8" w:rsidRPr="00D11009" w14:paraId="0D3AED35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11F55D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21FED0FF" w14:textId="77777777" w:rsidR="00227AC8" w:rsidRPr="00D11009" w:rsidRDefault="00227AC8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3 AND #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47A482CE" w14:textId="0A35474B" w:rsidR="00227AC8" w:rsidRPr="00D11009" w:rsidRDefault="00155235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,304</w:t>
            </w:r>
          </w:p>
        </w:tc>
      </w:tr>
      <w:tr w:rsidR="00227AC8" w:rsidRPr="00EC47AA" w14:paraId="255A9F00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8AAD1F6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3C459DB0" w14:textId="77777777" w:rsidR="00227AC8" w:rsidRPr="00254325" w:rsidRDefault="00227AC8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antibiotic prophylax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55BF422D" w14:textId="4DD03357" w:rsidR="00227AC8" w:rsidRPr="00EC47AA" w:rsidRDefault="006A25C6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0,317</w:t>
            </w:r>
          </w:p>
        </w:tc>
      </w:tr>
      <w:tr w:rsidR="00227AC8" w:rsidRPr="00EC47AA" w14:paraId="5B86D3FB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09296FF" w14:textId="77777777" w:rsidR="00227AC8" w:rsidRPr="00254325" w:rsidRDefault="00227AC8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32B77FDE" w14:textId="77777777" w:rsidR="00227AC8" w:rsidRPr="00EC47AA" w:rsidRDefault="00227AC8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7 AND #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44B12936" w14:textId="3179DD4C" w:rsidR="00227AC8" w:rsidRPr="00EC47AA" w:rsidRDefault="00171DF8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83</w:t>
            </w:r>
          </w:p>
        </w:tc>
      </w:tr>
      <w:tr w:rsidR="001C26C6" w:rsidRPr="00A60748" w14:paraId="3E63E06B" w14:textId="77777777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14:paraId="469788B2" w14:textId="63696BB9" w:rsidR="001C26C6" w:rsidRPr="00632BF1" w:rsidRDefault="00F153C3" w:rsidP="0053700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2BF1">
              <w:rPr>
                <w:rFonts w:ascii="Times New Roman" w:hAnsi="Times New Roman" w:cs="Times New Roman"/>
                <w:b/>
                <w:bCs/>
                <w:szCs w:val="24"/>
              </w:rPr>
              <w:t>KoreaMed</w:t>
            </w:r>
          </w:p>
        </w:tc>
      </w:tr>
      <w:tr w:rsidR="00632BF1" w:rsidRPr="00254325" w14:paraId="77171034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hideMark/>
          </w:tcPr>
          <w:p w14:paraId="3182C277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006B2374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Quer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293BD2E9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Items found</w:t>
            </w:r>
          </w:p>
        </w:tc>
      </w:tr>
      <w:tr w:rsidR="00B11DD2" w:rsidRPr="00E8196A" w14:paraId="43721590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7014A3A4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62D6C29D" w14:textId="77777777" w:rsidR="00B11DD2" w:rsidRPr="00254325" w:rsidRDefault="00B11DD2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kidney calculi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63F4DA93" w14:textId="4AA30E99" w:rsidR="00B11DD2" w:rsidRPr="00E8196A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52</w:t>
            </w:r>
          </w:p>
        </w:tc>
      </w:tr>
      <w:tr w:rsidR="00B11DD2" w:rsidRPr="00E8196A" w14:paraId="3A6E0AD4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AB21F31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6E634129" w14:textId="77777777" w:rsidR="00B11DD2" w:rsidRPr="00254325" w:rsidRDefault="00B11DD2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u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70C7C218" w14:textId="542A3CF2" w:rsidR="00B11DD2" w:rsidRPr="00E8196A" w:rsidRDefault="00A74456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74</w:t>
            </w:r>
          </w:p>
        </w:tc>
      </w:tr>
      <w:tr w:rsidR="00B11DD2" w:rsidRPr="00E8196A" w14:paraId="48C029B9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AA24773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2E9BD7DA" w14:textId="77777777" w:rsidR="00B11DD2" w:rsidRPr="00E8196A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 xml:space="preserve">1 </w:t>
            </w: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 xml:space="preserve">OR 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#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2BB48E34" w14:textId="286BC4E8" w:rsidR="00B11DD2" w:rsidRPr="00E8196A" w:rsidRDefault="006E1303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74</w:t>
            </w:r>
          </w:p>
        </w:tc>
      </w:tr>
      <w:tr w:rsidR="00B11DD2" w:rsidRPr="00D11009" w14:paraId="3926859B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0F0D66F7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1033D385" w14:textId="77777777" w:rsidR="00B11DD2" w:rsidRPr="00254325" w:rsidRDefault="00B11DD2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ercutaneous nephrolithotom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2F465B3A" w14:textId="1F585E63" w:rsidR="00B11DD2" w:rsidRPr="00D11009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0</w:t>
            </w:r>
            <w:r w:rsidR="006E1303">
              <w:rPr>
                <w:rFonts w:ascii="Times New Roman" w:eastAsia="맑은 고딕" w:hAnsi="Times New Roman" w:cs="Times New Roman"/>
                <w:szCs w:val="24"/>
                <w:lang w:eastAsia="ko-KR"/>
              </w:rPr>
              <w:t>3</w:t>
            </w:r>
          </w:p>
        </w:tc>
      </w:tr>
      <w:tr w:rsidR="00B11DD2" w:rsidRPr="00D11009" w14:paraId="5620B7EC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15E0545E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5A115172" w14:textId="77777777" w:rsidR="00B11DD2" w:rsidRPr="00254325" w:rsidRDefault="00B11DD2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PCN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656E5E33" w14:textId="329444A1" w:rsidR="00B11DD2" w:rsidRPr="00D11009" w:rsidRDefault="006E1303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3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9</w:t>
            </w:r>
          </w:p>
        </w:tc>
      </w:tr>
      <w:tr w:rsidR="00B11DD2" w:rsidRPr="00D11009" w14:paraId="5FD7E4D2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403CBA11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74BAF624" w14:textId="77777777" w:rsidR="00B11DD2" w:rsidRPr="00D11009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4 OR #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4381A65C" w14:textId="3C6905D6" w:rsidR="00B11DD2" w:rsidRPr="00D11009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 w:rsidR="006E1303">
              <w:rPr>
                <w:rFonts w:ascii="Times New Roman" w:eastAsia="맑은 고딕" w:hAnsi="Times New Roman" w:cs="Times New Roman"/>
                <w:szCs w:val="24"/>
                <w:lang w:eastAsia="ko-KR"/>
              </w:rPr>
              <w:t>05</w:t>
            </w:r>
          </w:p>
        </w:tc>
      </w:tr>
      <w:tr w:rsidR="00B11DD2" w:rsidRPr="00D11009" w14:paraId="07497405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723E7A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51D3C7A1" w14:textId="77777777" w:rsidR="00B11DD2" w:rsidRPr="00D11009" w:rsidRDefault="00B11DD2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3 AND #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449E4853" w14:textId="6D55B671" w:rsidR="00B11DD2" w:rsidRPr="00D11009" w:rsidRDefault="00B26D47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5</w:t>
            </w:r>
          </w:p>
        </w:tc>
      </w:tr>
      <w:tr w:rsidR="00B11DD2" w:rsidRPr="00EC47AA" w14:paraId="61DE481A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7F48B75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6B96BE59" w14:textId="77777777" w:rsidR="00B11DD2" w:rsidRPr="00254325" w:rsidRDefault="00B11DD2" w:rsidP="00B802B4">
            <w:pPr>
              <w:rPr>
                <w:rFonts w:ascii="Times New Roman" w:hAnsi="Times New Roman" w:cs="Times New Roman"/>
                <w:szCs w:val="24"/>
              </w:rPr>
            </w:pPr>
            <w:r w:rsidRPr="006E07AE">
              <w:rPr>
                <w:rFonts w:ascii="Times New Roman" w:eastAsia="Arial Unicode MS" w:hAnsi="Times New Roman" w:cs="Times New Roman"/>
                <w:bCs/>
                <w:szCs w:val="24"/>
              </w:rPr>
              <w:t>antibiotic prophylax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11115B0A" w14:textId="1BA70204" w:rsidR="00B11DD2" w:rsidRPr="00EC47AA" w:rsidRDefault="00B26D47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57</w:t>
            </w:r>
          </w:p>
        </w:tc>
      </w:tr>
      <w:tr w:rsidR="00B11DD2" w:rsidRPr="00EC47AA" w14:paraId="7724D913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14:paraId="2780F380" w14:textId="77777777" w:rsidR="00B11DD2" w:rsidRPr="00254325" w:rsidRDefault="00B11DD2" w:rsidP="00B802B4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14:paraId="190A381D" w14:textId="4B331504" w:rsidR="00632BF1" w:rsidRPr="00EC47AA" w:rsidRDefault="00B11DD2" w:rsidP="00632BF1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#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7 AND #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14:paraId="3817765E" w14:textId="79E785D9" w:rsidR="00B11DD2" w:rsidRPr="00EC47AA" w:rsidRDefault="00B26D47" w:rsidP="00B802B4">
            <w:pPr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4</w:t>
            </w:r>
          </w:p>
        </w:tc>
      </w:tr>
      <w:tr w:rsidR="001C26C6" w:rsidRPr="00A60748" w14:paraId="472605CE" w14:textId="77777777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14:paraId="349B5C05" w14:textId="58020F06" w:rsidR="001C26C6" w:rsidRPr="00632BF1" w:rsidRDefault="002A5BA3" w:rsidP="00537005">
            <w:pPr>
              <w:rPr>
                <w:rFonts w:ascii="Times New Roman" w:eastAsia="맑은 고딕" w:hAnsi="Times New Roman" w:cs="Times New Roman"/>
                <w:b/>
                <w:bCs/>
                <w:szCs w:val="24"/>
                <w:lang w:eastAsia="ko-KR"/>
              </w:rPr>
            </w:pPr>
            <w:r w:rsidRPr="00632BF1">
              <w:rPr>
                <w:rFonts w:ascii="Times New Roman" w:eastAsia="맑은 고딕" w:hAnsi="Times New Roman" w:cs="Times New Roman" w:hint="eastAsia"/>
                <w:b/>
                <w:bCs/>
                <w:szCs w:val="24"/>
                <w:lang w:eastAsia="ko-KR"/>
              </w:rPr>
              <w:lastRenderedPageBreak/>
              <w:t>G</w:t>
            </w:r>
            <w:r w:rsidRPr="00632BF1">
              <w:rPr>
                <w:rFonts w:ascii="Times New Roman" w:eastAsia="맑은 고딕" w:hAnsi="Times New Roman" w:cs="Times New Roman"/>
                <w:b/>
                <w:bCs/>
                <w:szCs w:val="24"/>
                <w:lang w:eastAsia="ko-KR"/>
              </w:rPr>
              <w:t>oogle Scholar</w:t>
            </w:r>
          </w:p>
        </w:tc>
      </w:tr>
      <w:tr w:rsidR="00632BF1" w:rsidRPr="00254325" w14:paraId="469A1561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hideMark/>
          </w:tcPr>
          <w:p w14:paraId="4AD5A53F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14:paraId="013137FC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Quer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14:paraId="583D66B5" w14:textId="77777777" w:rsidR="00632BF1" w:rsidRPr="00254325" w:rsidRDefault="00632BF1" w:rsidP="00B802B4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Items found</w:t>
            </w:r>
          </w:p>
        </w:tc>
      </w:tr>
      <w:tr w:rsidR="00632BF1" w:rsidRPr="00254325" w14:paraId="43A65AA8" w14:textId="77777777" w:rsidTr="00B802B4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</w:tcPr>
          <w:p w14:paraId="0B5CC110" w14:textId="77777777" w:rsidR="00632BF1" w:rsidRPr="00254325" w:rsidRDefault="00632BF1" w:rsidP="00B802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97" w:type="dxa"/>
            <w:gridSpan w:val="2"/>
            <w:tcBorders>
              <w:left w:val="nil"/>
              <w:right w:val="nil"/>
            </w:tcBorders>
            <w:noWrap/>
          </w:tcPr>
          <w:p w14:paraId="006728CE" w14:textId="5C2D02D8" w:rsidR="00632BF1" w:rsidRPr="00254325" w:rsidRDefault="00632BF1" w:rsidP="00632BF1">
            <w:pPr>
              <w:rPr>
                <w:rFonts w:ascii="Times New Roman" w:hAnsi="Times New Roman" w:cs="Times New Roman"/>
                <w:szCs w:val="24"/>
              </w:rPr>
            </w:pPr>
            <w:r w:rsidRPr="00632BF1">
              <w:rPr>
                <w:rFonts w:ascii="Times New Roman" w:hAnsi="Times New Roman" w:cs="Times New Roman"/>
                <w:szCs w:val="24"/>
              </w:rPr>
              <w:t>("kidney calculi" OR "urolithiasis") AND ("percutaneous nephrolithotomy" OR "PCNL") AND "antibiotic prophylaxis"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</w:tcPr>
          <w:p w14:paraId="10951DD6" w14:textId="262353AA" w:rsidR="00632BF1" w:rsidRPr="00632BF1" w:rsidRDefault="00632BF1" w:rsidP="00632BF1">
            <w:pPr>
              <w:ind w:right="480"/>
              <w:jc w:val="center"/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  <w:lang w:eastAsia="ko-KR"/>
              </w:rPr>
              <w:t>9</w:t>
            </w: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97</w:t>
            </w:r>
          </w:p>
        </w:tc>
      </w:tr>
    </w:tbl>
    <w:p w14:paraId="38B3176D" w14:textId="77777777" w:rsidR="001C26C6" w:rsidRDefault="001C26C6" w:rsidP="001C26C6">
      <w:pPr>
        <w:rPr>
          <w:rFonts w:ascii="Times New Roman" w:hAnsi="Times New Roman" w:cs="Times New Roman"/>
        </w:rPr>
      </w:pPr>
    </w:p>
    <w:p w14:paraId="499675D5" w14:textId="77777777" w:rsidR="00B76135" w:rsidRDefault="009C0217"/>
    <w:sectPr w:rsidR="00B761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6B4AF" w14:textId="77777777" w:rsidR="009C0217" w:rsidRDefault="009C0217" w:rsidP="00FE20E5">
      <w:r>
        <w:separator/>
      </w:r>
    </w:p>
  </w:endnote>
  <w:endnote w:type="continuationSeparator" w:id="0">
    <w:p w14:paraId="25416672" w14:textId="77777777" w:rsidR="009C0217" w:rsidRDefault="009C0217" w:rsidP="00FE2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F8FEF" w14:textId="77777777" w:rsidR="009C0217" w:rsidRDefault="009C0217" w:rsidP="00FE20E5">
      <w:r>
        <w:separator/>
      </w:r>
    </w:p>
  </w:footnote>
  <w:footnote w:type="continuationSeparator" w:id="0">
    <w:p w14:paraId="06A35BEB" w14:textId="77777777" w:rsidR="009C0217" w:rsidRDefault="009C0217" w:rsidP="00FE2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DCwNDM2NjY1MjRS0lEKTi0uzszPAykwrAUARHnv9SwAAAA="/>
  </w:docVars>
  <w:rsids>
    <w:rsidRoot w:val="001C26C6"/>
    <w:rsid w:val="000216B8"/>
    <w:rsid w:val="00155235"/>
    <w:rsid w:val="00171DF8"/>
    <w:rsid w:val="001C26C6"/>
    <w:rsid w:val="00227AC8"/>
    <w:rsid w:val="002A5BA3"/>
    <w:rsid w:val="002C6814"/>
    <w:rsid w:val="003206BB"/>
    <w:rsid w:val="00387C83"/>
    <w:rsid w:val="003D6F60"/>
    <w:rsid w:val="004D04D9"/>
    <w:rsid w:val="005668D0"/>
    <w:rsid w:val="00632BF1"/>
    <w:rsid w:val="006A25C6"/>
    <w:rsid w:val="006E1303"/>
    <w:rsid w:val="00733F3D"/>
    <w:rsid w:val="007F556D"/>
    <w:rsid w:val="009C0217"/>
    <w:rsid w:val="00A74456"/>
    <w:rsid w:val="00B11DD2"/>
    <w:rsid w:val="00B26D47"/>
    <w:rsid w:val="00BD43AA"/>
    <w:rsid w:val="00CF0DDE"/>
    <w:rsid w:val="00D11009"/>
    <w:rsid w:val="00D20C24"/>
    <w:rsid w:val="00E16FC6"/>
    <w:rsid w:val="00E8196A"/>
    <w:rsid w:val="00EC47AA"/>
    <w:rsid w:val="00F1363A"/>
    <w:rsid w:val="00F153C3"/>
    <w:rsid w:val="00F17115"/>
    <w:rsid w:val="00F85322"/>
    <w:rsid w:val="00FE20E5"/>
    <w:rsid w:val="00F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90B4B"/>
  <w15:docId w15:val="{0E46FC5E-3E3B-439B-B5BD-20FEEBEE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A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2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20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FE20E5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FE20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FE20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pdw7</dc:creator>
  <cp:lastModifiedBy>정해도</cp:lastModifiedBy>
  <cp:revision>4</cp:revision>
  <dcterms:created xsi:type="dcterms:W3CDTF">2022-03-22T11:09:00Z</dcterms:created>
  <dcterms:modified xsi:type="dcterms:W3CDTF">2022-03-28T06:03:00Z</dcterms:modified>
</cp:coreProperties>
</file>